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C5544" w14:textId="21B85104" w:rsidR="00B10A27" w:rsidRPr="00F00196" w:rsidRDefault="00B10A27" w:rsidP="00B10A27">
      <w:pPr>
        <w:autoSpaceDE w:val="0"/>
        <w:autoSpaceDN w:val="0"/>
        <w:adjustRightInd w:val="0"/>
        <w:rPr>
          <w:rFonts w:ascii="Times" w:hAnsi="Times" w:cs="Times"/>
          <w:color w:val="000000"/>
          <w:sz w:val="22"/>
          <w:szCs w:val="22"/>
        </w:rPr>
      </w:pPr>
      <w:r>
        <w:t xml:space="preserve">Appendix </w:t>
      </w:r>
      <w:r w:rsidR="00955648">
        <w:t>S</w:t>
      </w:r>
      <w:bookmarkStart w:id="0" w:name="_GoBack"/>
      <w:bookmarkEnd w:id="0"/>
      <w:r>
        <w:t xml:space="preserve">4: </w:t>
      </w:r>
      <w:r w:rsidRPr="00F00196">
        <w:rPr>
          <w:rFonts w:ascii="Arial" w:hAnsi="Arial" w:cs="Arial"/>
          <w:color w:val="000000"/>
          <w:sz w:val="22"/>
          <w:szCs w:val="22"/>
        </w:rPr>
        <w:t xml:space="preserve">Aspen leaves lost very little maximum quantum yield (defined as values of </w:t>
      </w:r>
      <w:proofErr w:type="spellStart"/>
      <w:r w:rsidRPr="00F00196">
        <w:rPr>
          <w:rFonts w:ascii="Arial" w:hAnsi="Arial" w:cs="Arial"/>
          <w:color w:val="000000"/>
          <w:sz w:val="22"/>
          <w:szCs w:val="22"/>
        </w:rPr>
        <w:t>Fv</w:t>
      </w:r>
      <w:proofErr w:type="spellEnd"/>
      <w:r w:rsidRPr="00F00196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Pr="00F00196">
        <w:rPr>
          <w:rFonts w:ascii="Arial" w:hAnsi="Arial" w:cs="Arial"/>
          <w:color w:val="000000"/>
          <w:sz w:val="22"/>
          <w:szCs w:val="22"/>
        </w:rPr>
        <w:t>Fm</w:t>
      </w:r>
      <w:proofErr w:type="spellEnd"/>
      <w:r w:rsidRPr="00F00196">
        <w:rPr>
          <w:rFonts w:ascii="Arial" w:hAnsi="Arial" w:cs="Arial"/>
          <w:color w:val="000000"/>
          <w:sz w:val="22"/>
          <w:szCs w:val="22"/>
        </w:rPr>
        <w:t xml:space="preserve"> lower than 0.8) following freezing at -7°C. Species did not vary in their vulnerability.</w:t>
      </w:r>
    </w:p>
    <w:p w14:paraId="378D7429" w14:textId="1D668689" w:rsidR="00BA5298" w:rsidRDefault="00955648"/>
    <w:p w14:paraId="01440739" w14:textId="0BEBE50F" w:rsidR="00B10A27" w:rsidRDefault="00B10A27">
      <w:r w:rsidRPr="00A672A2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A672A2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zFQI9cdeunFQyc3e09FxrDLL6FIWTx4n_sM61rF-O00ce7NTGMLUFw8N1DIZUNoLL1rjSdnG75CLAr9b8OKSMXp1PbCntJtGK8Py5wBgqFWgqUFOpRCJpMD_vXi6S2W3yerCkDAD" \* MERGEFORMATINET </w:instrText>
      </w:r>
      <w:r w:rsidRPr="00A672A2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A672A2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73BF232C" wp14:editId="06B54E11">
            <wp:extent cx="4077278" cy="3784060"/>
            <wp:effectExtent l="0" t="0" r="0" b="0"/>
            <wp:docPr id="7" name="Picture 7" descr="https://lh4.googleusercontent.com/zFQI9cdeunFQyc3e09FxrDLL6FIWTx4n_sM61rF-O00ce7NTGMLUFw8N1DIZUNoLL1rjSdnG75CLAr9b8OKSMXp1PbCntJtGK8Py5wBgqFWgqUFOpRCJpMD_vXi6S2W3yerCkD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lh4.googleusercontent.com/zFQI9cdeunFQyc3e09FxrDLL6FIWTx4n_sM61rF-O00ce7NTGMLUFw8N1DIZUNoLL1rjSdnG75CLAr9b8OKSMXp1PbCntJtGK8Py5wBgqFWgqUFOpRCJpMD_vXi6S2W3yerCkDA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75"/>
                    <a:stretch/>
                  </pic:blipFill>
                  <pic:spPr bwMode="auto">
                    <a:xfrm>
                      <a:off x="0" y="0"/>
                      <a:ext cx="4247165" cy="394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72A2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sectPr w:rsidR="00B10A27" w:rsidSect="00A71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A27"/>
    <w:rsid w:val="0000134A"/>
    <w:rsid w:val="0014564A"/>
    <w:rsid w:val="001A5D6F"/>
    <w:rsid w:val="003C2C99"/>
    <w:rsid w:val="00451B10"/>
    <w:rsid w:val="004B1291"/>
    <w:rsid w:val="004C5A04"/>
    <w:rsid w:val="0052636A"/>
    <w:rsid w:val="0084383D"/>
    <w:rsid w:val="00852973"/>
    <w:rsid w:val="008549C4"/>
    <w:rsid w:val="00955648"/>
    <w:rsid w:val="009F0D61"/>
    <w:rsid w:val="00A26B56"/>
    <w:rsid w:val="00A71FF7"/>
    <w:rsid w:val="00B10A27"/>
    <w:rsid w:val="00CC61F9"/>
    <w:rsid w:val="00D06530"/>
    <w:rsid w:val="00D55AA7"/>
    <w:rsid w:val="00D713A4"/>
    <w:rsid w:val="00D84759"/>
    <w:rsid w:val="00D86FD8"/>
    <w:rsid w:val="00EF597F"/>
    <w:rsid w:val="00F66946"/>
    <w:rsid w:val="00F8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21AC2"/>
  <w14:defaultImageDpi w14:val="32767"/>
  <w15:chartTrackingRefBased/>
  <w15:docId w15:val="{1C35CD14-273B-6648-8DE9-90E58E3D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0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A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A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5-04T07:23:00Z</dcterms:created>
  <dcterms:modified xsi:type="dcterms:W3CDTF">2019-05-09T19:20:00Z</dcterms:modified>
</cp:coreProperties>
</file>